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666C9" w14:textId="77777777" w:rsidR="00E52E05" w:rsidRDefault="00E52E05" w:rsidP="00E52E05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b/>
          <w:sz w:val="22"/>
          <w:szCs w:val="22"/>
        </w:rPr>
      </w:pPr>
      <w:r w:rsidRPr="00FE6722">
        <w:rPr>
          <w:rFonts w:ascii="Times New Roman" w:hAnsi="Times New Roman" w:cs="Times New Roman"/>
          <w:b/>
          <w:sz w:val="22"/>
          <w:szCs w:val="22"/>
        </w:rPr>
        <w:t>Supplementary Materials</w:t>
      </w:r>
    </w:p>
    <w:p w14:paraId="2B4872BF" w14:textId="4564665A" w:rsidR="00DE7413" w:rsidRDefault="00E52E05" w:rsidP="00E52E05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  <w:r w:rsidRPr="00A60D69">
        <w:rPr>
          <w:rFonts w:ascii="Times New Roman" w:eastAsia="Malgun Gothic" w:hAnsi="Times New Roman" w:cs="Times New Roman" w:hint="eastAsia"/>
          <w:bCs/>
          <w:kern w:val="24"/>
          <w:sz w:val="22"/>
        </w:rPr>
        <w:t>Supplementary</w:t>
      </w:r>
      <w:r w:rsidRPr="00FE6722">
        <w:rPr>
          <w:rFonts w:ascii="Times New Roman" w:hAnsi="Times New Roman" w:cs="Times New Roman"/>
          <w:sz w:val="22"/>
          <w:szCs w:val="22"/>
        </w:rPr>
        <w:t xml:space="preserve"> Figure </w:t>
      </w:r>
      <w:r w:rsidR="001001F6">
        <w:rPr>
          <w:rFonts w:ascii="Times New Roman" w:hAnsi="Times New Roman" w:cs="Times New Roman"/>
          <w:sz w:val="22"/>
          <w:szCs w:val="22"/>
        </w:rPr>
        <w:t>S</w:t>
      </w:r>
      <w:r w:rsidRPr="00FE6722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FE6722">
        <w:rPr>
          <w:rFonts w:ascii="Times New Roman" w:hAnsi="Times New Roman" w:cs="Times New Roman"/>
          <w:sz w:val="22"/>
          <w:szCs w:val="22"/>
        </w:rPr>
        <w:t xml:space="preserve"> Maximum likelihood tree of </w:t>
      </w:r>
      <w:r w:rsidR="00931526">
        <w:rPr>
          <w:rFonts w:ascii="Times New Roman" w:hAnsi="Times New Roman" w:cs="Times New Roman"/>
          <w:i/>
          <w:sz w:val="22"/>
          <w:szCs w:val="22"/>
        </w:rPr>
        <w:t>Reichardia</w:t>
      </w:r>
      <w:r w:rsidRPr="00FE6722">
        <w:rPr>
          <w:rFonts w:ascii="Times New Roman" w:hAnsi="Times New Roman" w:cs="Times New Roman"/>
          <w:sz w:val="22"/>
          <w:szCs w:val="22"/>
        </w:rPr>
        <w:t xml:space="preserve"> and closely related species from </w:t>
      </w:r>
      <w:r w:rsidRPr="00E52E05">
        <w:rPr>
          <w:rFonts w:ascii="Times New Roman" w:hAnsi="Times New Roman" w:cs="Times New Roman"/>
          <w:i/>
          <w:sz w:val="22"/>
          <w:szCs w:val="22"/>
        </w:rPr>
        <w:t>Launaea</w:t>
      </w:r>
      <w:r w:rsidRPr="00FE6722">
        <w:rPr>
          <w:rFonts w:ascii="Times New Roman" w:hAnsi="Times New Roman" w:cs="Times New Roman"/>
          <w:sz w:val="22"/>
          <w:szCs w:val="22"/>
        </w:rPr>
        <w:t xml:space="preserve"> and </w:t>
      </w:r>
      <w:r w:rsidRPr="00E52E05">
        <w:rPr>
          <w:rFonts w:ascii="Times New Roman" w:hAnsi="Times New Roman" w:cs="Times New Roman"/>
          <w:i/>
          <w:sz w:val="22"/>
          <w:szCs w:val="22"/>
        </w:rPr>
        <w:t>Sonchus</w:t>
      </w:r>
      <w:r w:rsidRPr="00FE6722">
        <w:rPr>
          <w:rFonts w:ascii="Times New Roman" w:hAnsi="Times New Roman" w:cs="Times New Roman"/>
          <w:sz w:val="22"/>
          <w:szCs w:val="22"/>
        </w:rPr>
        <w:t xml:space="preserve"> based on </w:t>
      </w:r>
      <w:bookmarkStart w:id="0" w:name="_Hlk105588330"/>
      <w:r w:rsidRPr="00FE6722">
        <w:rPr>
          <w:rFonts w:ascii="Times New Roman" w:hAnsi="Times New Roman" w:cs="Times New Roman"/>
          <w:sz w:val="22"/>
          <w:szCs w:val="22"/>
        </w:rPr>
        <w:t xml:space="preserve">concatenated sequences of </w:t>
      </w:r>
      <w:r w:rsidR="00F46C41" w:rsidRPr="00FE6722">
        <w:rPr>
          <w:rFonts w:ascii="Times New Roman" w:hAnsi="Times New Roman" w:cs="Times New Roman"/>
          <w:sz w:val="22"/>
          <w:szCs w:val="22"/>
        </w:rPr>
        <w:t>plasti</w:t>
      </w:r>
      <w:r w:rsidR="00F46C41">
        <w:rPr>
          <w:rFonts w:ascii="Times New Roman" w:hAnsi="Times New Roman" w:cs="Times New Roman"/>
          <w:sz w:val="22"/>
          <w:szCs w:val="22"/>
        </w:rPr>
        <w:t>d</w:t>
      </w:r>
      <w:r w:rsidR="00F46C41" w:rsidRPr="00FE6722">
        <w:rPr>
          <w:rFonts w:ascii="Times New Roman" w:hAnsi="Times New Roman" w:cs="Times New Roman"/>
          <w:sz w:val="22"/>
          <w:szCs w:val="22"/>
        </w:rPr>
        <w:t xml:space="preserve"> </w:t>
      </w:r>
      <w:r w:rsidRPr="00FE6722">
        <w:rPr>
          <w:rFonts w:ascii="Times New Roman" w:hAnsi="Times New Roman" w:cs="Times New Roman"/>
          <w:sz w:val="22"/>
          <w:szCs w:val="22"/>
        </w:rPr>
        <w:t>protein-coding genes only</w:t>
      </w:r>
      <w:bookmarkEnd w:id="0"/>
      <w:r w:rsidRPr="00FE6722">
        <w:rPr>
          <w:rFonts w:ascii="Times New Roman" w:hAnsi="Times New Roman" w:cs="Times New Roman"/>
          <w:sz w:val="22"/>
          <w:szCs w:val="22"/>
        </w:rPr>
        <w:t xml:space="preserve">. </w:t>
      </w:r>
      <w:bookmarkStart w:id="1" w:name="_Hlk105587870"/>
      <w:r w:rsidR="00765220">
        <w:rPr>
          <w:rFonts w:ascii="Times New Roman" w:hAnsi="Times New Roman" w:cs="Times New Roman"/>
          <w:sz w:val="22"/>
          <w:szCs w:val="22"/>
        </w:rPr>
        <w:t xml:space="preserve">Support values are provided </w:t>
      </w:r>
      <w:r w:rsidR="00765220" w:rsidRPr="00657720">
        <w:rPr>
          <w:rFonts w:ascii="Times New Roman" w:hAnsi="Times New Roman" w:cs="Times New Roman"/>
          <w:sz w:val="22"/>
          <w:szCs w:val="22"/>
        </w:rPr>
        <w:t>above</w:t>
      </w:r>
      <w:r w:rsidR="00812EAB">
        <w:rPr>
          <w:rFonts w:ascii="Times New Roman" w:hAnsi="Times New Roman" w:cs="Times New Roman"/>
          <w:sz w:val="22"/>
          <w:szCs w:val="22"/>
        </w:rPr>
        <w:t xml:space="preserve"> </w:t>
      </w:r>
      <w:r w:rsidR="00783454">
        <w:rPr>
          <w:rFonts w:ascii="Times New Roman" w:hAnsi="Times New Roman" w:cs="Times New Roman"/>
          <w:sz w:val="22"/>
          <w:szCs w:val="22"/>
        </w:rPr>
        <w:t>and</w:t>
      </w:r>
      <w:r w:rsidR="00812EAB">
        <w:rPr>
          <w:rFonts w:ascii="Times New Roman" w:hAnsi="Times New Roman" w:cs="Times New Roman"/>
          <w:sz w:val="22"/>
          <w:szCs w:val="22"/>
        </w:rPr>
        <w:t xml:space="preserve"> below</w:t>
      </w:r>
      <w:r w:rsidR="00765220" w:rsidRPr="00657720">
        <w:rPr>
          <w:rFonts w:ascii="Times New Roman" w:hAnsi="Times New Roman" w:cs="Times New Roman"/>
          <w:sz w:val="22"/>
          <w:szCs w:val="22"/>
        </w:rPr>
        <w:t xml:space="preserve"> </w:t>
      </w:r>
      <w:r w:rsidR="00765220">
        <w:rPr>
          <w:rFonts w:ascii="Times New Roman" w:hAnsi="Times New Roman" w:cs="Times New Roman"/>
          <w:sz w:val="22"/>
          <w:szCs w:val="22"/>
        </w:rPr>
        <w:t>branche</w:t>
      </w:r>
      <w:r w:rsidR="00765220" w:rsidRPr="00657720">
        <w:rPr>
          <w:rFonts w:ascii="Times New Roman" w:hAnsi="Times New Roman" w:cs="Times New Roman"/>
          <w:sz w:val="22"/>
          <w:szCs w:val="22"/>
        </w:rPr>
        <w:t>s</w:t>
      </w:r>
      <w:r w:rsidR="00812EAB">
        <w:rPr>
          <w:rFonts w:ascii="Times New Roman" w:hAnsi="Times New Roman" w:cs="Times New Roman"/>
          <w:sz w:val="22"/>
          <w:szCs w:val="22"/>
        </w:rPr>
        <w:t xml:space="preserve"> (</w:t>
      </w:r>
      <w:r w:rsidR="00765220">
        <w:rPr>
          <w:rFonts w:ascii="Times New Roman" w:hAnsi="Times New Roman" w:cs="Times New Roman"/>
          <w:sz w:val="22"/>
          <w:szCs w:val="22"/>
        </w:rPr>
        <w:t>ML bootstrap</w:t>
      </w:r>
      <w:r w:rsidR="00765220" w:rsidRPr="00657720" w:rsidDel="00F62E3D">
        <w:rPr>
          <w:rFonts w:ascii="Times New Roman" w:hAnsi="Times New Roman" w:cs="Times New Roman"/>
          <w:sz w:val="22"/>
          <w:szCs w:val="22"/>
        </w:rPr>
        <w:t xml:space="preserve"> </w:t>
      </w:r>
      <w:r w:rsidR="00765220">
        <w:rPr>
          <w:rFonts w:ascii="Times New Roman" w:hAnsi="Times New Roman" w:cs="Times New Roman"/>
          <w:sz w:val="22"/>
          <w:szCs w:val="22"/>
        </w:rPr>
        <w:t xml:space="preserve">value </w:t>
      </w:r>
      <w:r w:rsidR="00765220" w:rsidRPr="00657720">
        <w:rPr>
          <w:rFonts w:ascii="Times New Roman" w:hAnsi="Times New Roman" w:cs="Times New Roman"/>
          <w:sz w:val="22"/>
          <w:szCs w:val="22"/>
        </w:rPr>
        <w:t>with 1000 replicates</w:t>
      </w:r>
      <w:r w:rsidR="00765220">
        <w:rPr>
          <w:rFonts w:ascii="Times New Roman" w:hAnsi="Times New Roman" w:cs="Times New Roman"/>
          <w:sz w:val="22"/>
          <w:szCs w:val="22"/>
        </w:rPr>
        <w:t xml:space="preserve"> on the left and Bay</w:t>
      </w:r>
      <w:r w:rsidR="00812EAB">
        <w:rPr>
          <w:rFonts w:ascii="Times New Roman" w:hAnsi="Times New Roman" w:cs="Times New Roman"/>
          <w:sz w:val="22"/>
          <w:szCs w:val="22"/>
        </w:rPr>
        <w:t>e</w:t>
      </w:r>
      <w:r w:rsidR="00765220">
        <w:rPr>
          <w:rFonts w:ascii="Times New Roman" w:hAnsi="Times New Roman" w:cs="Times New Roman"/>
          <w:sz w:val="22"/>
          <w:szCs w:val="22"/>
        </w:rPr>
        <w:t>sian Inference posterior probabilities on the right</w:t>
      </w:r>
      <w:r w:rsidR="00812EAB">
        <w:rPr>
          <w:rFonts w:ascii="Times New Roman" w:hAnsi="Times New Roman" w:cs="Times New Roman"/>
          <w:sz w:val="22"/>
          <w:szCs w:val="22"/>
        </w:rPr>
        <w:t>)</w:t>
      </w:r>
      <w:r w:rsidR="00765220">
        <w:rPr>
          <w:rFonts w:ascii="Times New Roman" w:hAnsi="Times New Roman" w:cs="Times New Roman"/>
          <w:sz w:val="22"/>
          <w:szCs w:val="22"/>
        </w:rPr>
        <w:t xml:space="preserve">. </w:t>
      </w:r>
      <w:bookmarkEnd w:id="1"/>
      <w:r w:rsidRPr="00FE6722">
        <w:rPr>
          <w:rFonts w:ascii="Times New Roman" w:hAnsi="Times New Roman" w:cs="Times New Roman"/>
          <w:sz w:val="22"/>
          <w:szCs w:val="22"/>
        </w:rPr>
        <w:t xml:space="preserve">Nine newly sequenced chloroplast plastid genomes are marked with an asterisk (*). Within </w:t>
      </w:r>
      <w:r w:rsidR="00931526">
        <w:rPr>
          <w:rFonts w:ascii="Times New Roman" w:hAnsi="Times New Roman" w:cs="Times New Roman"/>
          <w:i/>
          <w:sz w:val="22"/>
          <w:szCs w:val="22"/>
        </w:rPr>
        <w:t>Reichardia</w:t>
      </w:r>
      <w:r w:rsidRPr="00FE6722">
        <w:rPr>
          <w:rFonts w:ascii="Times New Roman" w:hAnsi="Times New Roman" w:cs="Times New Roman"/>
          <w:sz w:val="22"/>
          <w:szCs w:val="22"/>
        </w:rPr>
        <w:t>, the species with same basic chromosome numbers are colored in red for n = 9, navy blue for n = 8, and aqua blue for n = 7 chromosomes</w:t>
      </w:r>
      <w:r w:rsidR="00DE7413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703B079" w14:textId="77777777" w:rsidR="00DE7413" w:rsidRDefault="00DE7413" w:rsidP="00E52E05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</w:p>
    <w:p w14:paraId="3686BDB0" w14:textId="77777777" w:rsidR="00E52E05" w:rsidRDefault="00E52E05" w:rsidP="00FE6722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Malgun Gothic" w:hAnsi="Times New Roman" w:cs="Times New Roman"/>
          <w:bCs/>
          <w:kern w:val="24"/>
          <w:sz w:val="22"/>
        </w:rPr>
      </w:pPr>
      <w:r w:rsidRPr="00A60D69">
        <w:rPr>
          <w:rFonts w:ascii="Times New Roman" w:eastAsia="Malgun Gothic" w:hAnsi="Times New Roman" w:cs="Times New Roman" w:hint="eastAsia"/>
          <w:bCs/>
          <w:kern w:val="24"/>
          <w:sz w:val="22"/>
        </w:rPr>
        <w:t xml:space="preserve">Supplementary Table </w:t>
      </w:r>
      <w:r w:rsidR="0015723B">
        <w:rPr>
          <w:rFonts w:ascii="Times New Roman" w:eastAsia="Malgun Gothic" w:hAnsi="Times New Roman" w:cs="Times New Roman"/>
          <w:bCs/>
          <w:kern w:val="24"/>
          <w:sz w:val="22"/>
        </w:rPr>
        <w:t>S</w:t>
      </w:r>
      <w:r w:rsidRPr="00A60D69">
        <w:rPr>
          <w:rFonts w:ascii="Times New Roman" w:eastAsia="Malgun Gothic" w:hAnsi="Times New Roman" w:cs="Times New Roman" w:hint="eastAsia"/>
          <w:bCs/>
          <w:kern w:val="24"/>
          <w:sz w:val="22"/>
        </w:rPr>
        <w:t>1.</w:t>
      </w:r>
      <w:r w:rsidRPr="00E52E05">
        <w:t xml:space="preserve"> 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Codon-anticodon recognition pattern and codon usage for the chloroplast genomes of eight </w:t>
      </w:r>
      <w:r w:rsidR="00931526">
        <w:rPr>
          <w:rFonts w:ascii="Times New Roman" w:eastAsia="Malgun Gothic" w:hAnsi="Times New Roman" w:cs="Times New Roman"/>
          <w:bCs/>
          <w:i/>
          <w:kern w:val="24"/>
          <w:sz w:val="22"/>
        </w:rPr>
        <w:t>Reichardia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 (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>R. albanica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, 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>R. crystallina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, 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>R. famarae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, 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>R. gaditana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, 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>R. intermedia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, 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>R. picroide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s, and 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>R. tingitana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) and two 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 xml:space="preserve">Launaea 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>(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>L. arborescens</w:t>
      </w:r>
      <w:r>
        <w:rPr>
          <w:rFonts w:ascii="Times New Roman" w:eastAsia="Malgun Gothic" w:hAnsi="Times New Roman" w:cs="Times New Roman"/>
          <w:bCs/>
          <w:kern w:val="24"/>
          <w:sz w:val="22"/>
        </w:rPr>
        <w:t xml:space="preserve"> and </w:t>
      </w:r>
      <w:r w:rsidRPr="00E52E05">
        <w:rPr>
          <w:rFonts w:ascii="Times New Roman" w:eastAsia="Malgun Gothic" w:hAnsi="Times New Roman" w:cs="Times New Roman"/>
          <w:bCs/>
          <w:i/>
          <w:kern w:val="24"/>
          <w:sz w:val="22"/>
        </w:rPr>
        <w:t>L. nudicaulis</w:t>
      </w:r>
      <w:r>
        <w:rPr>
          <w:rFonts w:ascii="Times New Roman" w:eastAsia="Malgun Gothic" w:hAnsi="Times New Roman" w:cs="Times New Roman"/>
          <w:bCs/>
          <w:kern w:val="24"/>
          <w:sz w:val="22"/>
        </w:rPr>
        <w:t>) species.</w:t>
      </w:r>
    </w:p>
    <w:p w14:paraId="6A27CB8C" w14:textId="77777777" w:rsidR="00E52E05" w:rsidRDefault="00E52E05" w:rsidP="00FE6722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Malgun Gothic" w:hAnsi="Times New Roman" w:cs="Times New Roman"/>
          <w:bCs/>
          <w:kern w:val="24"/>
          <w:sz w:val="22"/>
        </w:rPr>
      </w:pPr>
    </w:p>
    <w:p w14:paraId="13B8A60F" w14:textId="1E44F00D" w:rsidR="00E52E05" w:rsidRDefault="00E52E05" w:rsidP="00FE6722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Malgun Gothic" w:hAnsi="Times New Roman" w:cs="Times New Roman"/>
          <w:bCs/>
          <w:kern w:val="24"/>
          <w:sz w:val="22"/>
        </w:rPr>
      </w:pPr>
      <w:r w:rsidRPr="00A60D69">
        <w:rPr>
          <w:rFonts w:ascii="Times New Roman" w:eastAsia="Malgun Gothic" w:hAnsi="Times New Roman" w:cs="Times New Roman" w:hint="eastAsia"/>
          <w:bCs/>
          <w:kern w:val="24"/>
          <w:sz w:val="22"/>
        </w:rPr>
        <w:t>Supplementary</w:t>
      </w:r>
      <w:r>
        <w:rPr>
          <w:rFonts w:ascii="Times New Roman" w:eastAsia="Malgun Gothic" w:hAnsi="Times New Roman" w:cs="Times New Roman"/>
          <w:bCs/>
          <w:kern w:val="24"/>
          <w:sz w:val="22"/>
        </w:rPr>
        <w:t xml:space="preserve"> Table </w:t>
      </w:r>
      <w:r w:rsidR="0015723B">
        <w:rPr>
          <w:rFonts w:ascii="Times New Roman" w:eastAsia="Malgun Gothic" w:hAnsi="Times New Roman" w:cs="Times New Roman"/>
          <w:bCs/>
          <w:kern w:val="24"/>
          <w:sz w:val="22"/>
        </w:rPr>
        <w:t>S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>2</w:t>
      </w:r>
      <w:r>
        <w:rPr>
          <w:rFonts w:ascii="Times New Roman" w:eastAsia="Malgun Gothic" w:hAnsi="Times New Roman" w:cs="Times New Roman"/>
          <w:bCs/>
          <w:kern w:val="24"/>
          <w:sz w:val="22"/>
        </w:rPr>
        <w:t>.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 Predicted RNA editing sites in the chloroplast genomes of eight </w:t>
      </w:r>
      <w:r w:rsidR="00931526">
        <w:rPr>
          <w:rFonts w:ascii="Times New Roman" w:eastAsia="Malgun Gothic" w:hAnsi="Times New Roman" w:cs="Times New Roman"/>
          <w:bCs/>
          <w:i/>
          <w:kern w:val="24"/>
          <w:sz w:val="22"/>
        </w:rPr>
        <w:t>Reichardia</w:t>
      </w:r>
      <w:r w:rsidRPr="009D699E">
        <w:rPr>
          <w:rFonts w:ascii="Times New Roman" w:eastAsia="Malgun Gothic" w:hAnsi="Times New Roman" w:cs="Times New Roman"/>
          <w:bCs/>
          <w:i/>
          <w:kern w:val="24"/>
          <w:sz w:val="22"/>
        </w:rPr>
        <w:t xml:space="preserve"> 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 xml:space="preserve">and two </w:t>
      </w:r>
      <w:r w:rsidRPr="009D699E">
        <w:rPr>
          <w:rFonts w:ascii="Times New Roman" w:eastAsia="Malgun Gothic" w:hAnsi="Times New Roman" w:cs="Times New Roman"/>
          <w:bCs/>
          <w:i/>
          <w:kern w:val="24"/>
          <w:sz w:val="22"/>
        </w:rPr>
        <w:t xml:space="preserve">Launaea </w:t>
      </w:r>
      <w:r w:rsidRPr="00E52E05">
        <w:rPr>
          <w:rFonts w:ascii="Times New Roman" w:eastAsia="Malgun Gothic" w:hAnsi="Times New Roman" w:cs="Times New Roman"/>
          <w:bCs/>
          <w:kern w:val="24"/>
          <w:sz w:val="22"/>
        </w:rPr>
        <w:t>species</w:t>
      </w:r>
      <w:r w:rsidR="00B519D6">
        <w:rPr>
          <w:rFonts w:ascii="Times New Roman" w:eastAsia="Malgun Gothic" w:hAnsi="Times New Roman" w:cs="Times New Roman"/>
          <w:bCs/>
          <w:kern w:val="24"/>
          <w:sz w:val="22"/>
        </w:rPr>
        <w:t>.</w:t>
      </w:r>
    </w:p>
    <w:p w14:paraId="2DC74C04" w14:textId="77777777" w:rsidR="009D699E" w:rsidRDefault="009D699E" w:rsidP="00E52E05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Malgun Gothic" w:hAnsi="Times New Roman" w:cs="Times New Roman"/>
          <w:bCs/>
          <w:kern w:val="24"/>
          <w:sz w:val="22"/>
        </w:rPr>
      </w:pPr>
    </w:p>
    <w:p w14:paraId="51BC02A1" w14:textId="77777777" w:rsidR="00E52E05" w:rsidRDefault="00E52E05" w:rsidP="00E52E05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  <w:r w:rsidRPr="00A60D69">
        <w:rPr>
          <w:rFonts w:ascii="Times New Roman" w:eastAsia="Malgun Gothic" w:hAnsi="Times New Roman" w:cs="Times New Roman" w:hint="eastAsia"/>
          <w:bCs/>
          <w:kern w:val="24"/>
          <w:sz w:val="22"/>
        </w:rPr>
        <w:t>Supplementary</w:t>
      </w:r>
      <w:r w:rsidRPr="00FE6722">
        <w:rPr>
          <w:rFonts w:ascii="Times New Roman" w:hAnsi="Times New Roman" w:cs="Times New Roman"/>
          <w:sz w:val="22"/>
          <w:szCs w:val="22"/>
        </w:rPr>
        <w:t xml:space="preserve"> Tabl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5723B">
        <w:rPr>
          <w:rFonts w:ascii="Times New Roman" w:hAnsi="Times New Roman" w:cs="Times New Roman"/>
          <w:sz w:val="22"/>
          <w:szCs w:val="22"/>
        </w:rPr>
        <w:t>S</w:t>
      </w:r>
      <w:r w:rsidRPr="00FE6722"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FE6722">
        <w:rPr>
          <w:rFonts w:ascii="Times New Roman" w:hAnsi="Times New Roman" w:cs="Times New Roman"/>
          <w:sz w:val="22"/>
          <w:szCs w:val="22"/>
        </w:rPr>
        <w:t xml:space="preserve"> Results of EasyCodeML analyses of potentially evolving sites under positive selection in the chloroplast genomes of eight </w:t>
      </w:r>
      <w:r w:rsidR="00931526">
        <w:rPr>
          <w:rFonts w:ascii="Times New Roman" w:hAnsi="Times New Roman" w:cs="Times New Roman"/>
          <w:i/>
          <w:sz w:val="22"/>
          <w:szCs w:val="22"/>
        </w:rPr>
        <w:t>Reichardia</w:t>
      </w:r>
      <w:r>
        <w:rPr>
          <w:rFonts w:ascii="Times New Roman" w:hAnsi="Times New Roman" w:cs="Times New Roman"/>
          <w:sz w:val="22"/>
          <w:szCs w:val="22"/>
        </w:rPr>
        <w:t xml:space="preserve"> and two </w:t>
      </w:r>
      <w:r w:rsidRPr="009D699E">
        <w:rPr>
          <w:rFonts w:ascii="Times New Roman" w:hAnsi="Times New Roman" w:cs="Times New Roman"/>
          <w:i/>
          <w:sz w:val="22"/>
          <w:szCs w:val="22"/>
        </w:rPr>
        <w:t>Launaea</w:t>
      </w:r>
      <w:r>
        <w:rPr>
          <w:rFonts w:ascii="Times New Roman" w:hAnsi="Times New Roman" w:cs="Times New Roman"/>
          <w:sz w:val="22"/>
          <w:szCs w:val="22"/>
        </w:rPr>
        <w:t xml:space="preserve"> species.</w:t>
      </w:r>
    </w:p>
    <w:p w14:paraId="34BDB7C6" w14:textId="77777777" w:rsidR="00E52E05" w:rsidRDefault="00E52E05" w:rsidP="00E52E05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</w:p>
    <w:p w14:paraId="6D40063C" w14:textId="77777777" w:rsidR="00E52E05" w:rsidRDefault="00E52E05" w:rsidP="00E52E05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  <w:r w:rsidRPr="00A60D69">
        <w:rPr>
          <w:rFonts w:ascii="Times New Roman" w:eastAsia="Malgun Gothic" w:hAnsi="Times New Roman" w:cs="Times New Roman" w:hint="eastAsia"/>
          <w:bCs/>
          <w:kern w:val="24"/>
          <w:sz w:val="22"/>
        </w:rPr>
        <w:t>Supplementary</w:t>
      </w:r>
      <w:r w:rsidRPr="00FE6722">
        <w:rPr>
          <w:rFonts w:ascii="Times New Roman" w:hAnsi="Times New Roman" w:cs="Times New Roman"/>
          <w:sz w:val="22"/>
          <w:szCs w:val="22"/>
        </w:rPr>
        <w:t xml:space="preserve"> Table </w:t>
      </w:r>
      <w:r w:rsidR="0015723B">
        <w:rPr>
          <w:rFonts w:ascii="Times New Roman" w:hAnsi="Times New Roman" w:cs="Times New Roman"/>
          <w:sz w:val="22"/>
          <w:szCs w:val="22"/>
        </w:rPr>
        <w:t>S</w:t>
      </w:r>
      <w:r w:rsidRPr="00FE6722"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FE6722">
        <w:rPr>
          <w:rFonts w:ascii="Times New Roman" w:hAnsi="Times New Roman" w:cs="Times New Roman"/>
          <w:sz w:val="22"/>
          <w:szCs w:val="22"/>
        </w:rPr>
        <w:t xml:space="preserve"> Results of MBASR (MrBayes Ancestral States with R) analyses based on plastomes and nrDNA ITS sequences for </w:t>
      </w:r>
      <w:r w:rsidR="00931526">
        <w:rPr>
          <w:rFonts w:ascii="Times New Roman" w:hAnsi="Times New Roman" w:cs="Times New Roman"/>
          <w:i/>
          <w:sz w:val="22"/>
          <w:szCs w:val="22"/>
        </w:rPr>
        <w:t>Reichardia</w:t>
      </w:r>
      <w:r w:rsidRPr="00FE6722">
        <w:rPr>
          <w:rFonts w:ascii="Times New Roman" w:hAnsi="Times New Roman" w:cs="Times New Roman"/>
          <w:sz w:val="22"/>
          <w:szCs w:val="22"/>
        </w:rPr>
        <w:t xml:space="preserve"> and closel</w:t>
      </w:r>
      <w:r>
        <w:rPr>
          <w:rFonts w:ascii="Times New Roman" w:hAnsi="Times New Roman" w:cs="Times New Roman"/>
          <w:sz w:val="22"/>
          <w:szCs w:val="22"/>
        </w:rPr>
        <w:t>y related species.</w:t>
      </w:r>
    </w:p>
    <w:p w14:paraId="4C3C2DCC" w14:textId="77777777" w:rsidR="00E52E05" w:rsidRDefault="00E52E05" w:rsidP="00E52E05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</w:p>
    <w:p w14:paraId="3BB5CAA5" w14:textId="77777777" w:rsidR="00E52E05" w:rsidRDefault="00E52E05" w:rsidP="00E52E05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  <w:r w:rsidRPr="00A60D69">
        <w:rPr>
          <w:rFonts w:ascii="Times New Roman" w:eastAsia="Malgun Gothic" w:hAnsi="Times New Roman" w:cs="Times New Roman" w:hint="eastAsia"/>
          <w:bCs/>
          <w:kern w:val="24"/>
          <w:sz w:val="22"/>
        </w:rPr>
        <w:t>Supplementary</w:t>
      </w:r>
      <w:r w:rsidRPr="00FE6722">
        <w:rPr>
          <w:rFonts w:ascii="Times New Roman" w:hAnsi="Times New Roman" w:cs="Times New Roman"/>
          <w:sz w:val="22"/>
          <w:szCs w:val="22"/>
        </w:rPr>
        <w:t xml:space="preserve"> Table </w:t>
      </w:r>
      <w:r w:rsidR="0015723B">
        <w:rPr>
          <w:rFonts w:ascii="Times New Roman" w:hAnsi="Times New Roman" w:cs="Times New Roman"/>
          <w:sz w:val="22"/>
          <w:szCs w:val="22"/>
        </w:rPr>
        <w:t>S</w:t>
      </w:r>
      <w:r w:rsidRPr="00FE6722"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FE6722">
        <w:rPr>
          <w:rFonts w:ascii="Times New Roman" w:hAnsi="Times New Roman" w:cs="Times New Roman"/>
          <w:sz w:val="22"/>
          <w:szCs w:val="22"/>
        </w:rPr>
        <w:t xml:space="preserve"> Accession numbers of plastomes and nrDNA ITS sequences downloaded from GenBank for the reconstruction of phylogenetic trees of </w:t>
      </w:r>
      <w:r w:rsidR="00931526">
        <w:rPr>
          <w:rFonts w:ascii="Times New Roman" w:hAnsi="Times New Roman" w:cs="Times New Roman"/>
          <w:i/>
          <w:sz w:val="22"/>
          <w:szCs w:val="22"/>
        </w:rPr>
        <w:t>Reichardia</w:t>
      </w:r>
      <w:r w:rsidRPr="00FE6722">
        <w:rPr>
          <w:rFonts w:ascii="Times New Roman" w:hAnsi="Times New Roman" w:cs="Times New Roman"/>
          <w:sz w:val="22"/>
          <w:szCs w:val="22"/>
        </w:rPr>
        <w:t xml:space="preserve"> and closely related species.</w:t>
      </w:r>
      <w:bookmarkStart w:id="2" w:name="_GoBack"/>
      <w:bookmarkEnd w:id="2"/>
    </w:p>
    <w:sectPr w:rsidR="00E52E05" w:rsidSect="00271E42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82B027" w14:textId="77777777" w:rsidR="009808C8" w:rsidRDefault="009808C8" w:rsidP="00FB19E2">
      <w:pPr>
        <w:spacing w:after="0" w:line="240" w:lineRule="auto"/>
      </w:pPr>
      <w:r>
        <w:separator/>
      </w:r>
    </w:p>
  </w:endnote>
  <w:endnote w:type="continuationSeparator" w:id="0">
    <w:p w14:paraId="163B2D2B" w14:textId="77777777" w:rsidR="009808C8" w:rsidRDefault="009808C8" w:rsidP="00FB1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8C1526" w14:textId="77777777" w:rsidR="009808C8" w:rsidRDefault="009808C8" w:rsidP="00FB19E2">
      <w:pPr>
        <w:spacing w:after="0" w:line="240" w:lineRule="auto"/>
      </w:pPr>
      <w:r>
        <w:separator/>
      </w:r>
    </w:p>
  </w:footnote>
  <w:footnote w:type="continuationSeparator" w:id="0">
    <w:p w14:paraId="41A752B5" w14:textId="77777777" w:rsidR="009808C8" w:rsidRDefault="009808C8" w:rsidP="00FB19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D315C"/>
    <w:multiLevelType w:val="hybridMultilevel"/>
    <w:tmpl w:val="241A6022"/>
    <w:lvl w:ilvl="0" w:tplc="D18EAD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6865F80"/>
    <w:multiLevelType w:val="hybridMultilevel"/>
    <w:tmpl w:val="EBC0AD6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F1546CF"/>
    <w:multiLevelType w:val="hybridMultilevel"/>
    <w:tmpl w:val="4E6880F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1B7204F"/>
    <w:multiLevelType w:val="hybridMultilevel"/>
    <w:tmpl w:val="43D8310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FB06097"/>
    <w:multiLevelType w:val="hybridMultilevel"/>
    <w:tmpl w:val="C16E3C88"/>
    <w:lvl w:ilvl="0" w:tplc="184EA8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488"/>
    <w:rsid w:val="00002F14"/>
    <w:rsid w:val="00003043"/>
    <w:rsid w:val="000063BD"/>
    <w:rsid w:val="00014715"/>
    <w:rsid w:val="00017C50"/>
    <w:rsid w:val="00020A44"/>
    <w:rsid w:val="000270E2"/>
    <w:rsid w:val="000307D0"/>
    <w:rsid w:val="00030ED6"/>
    <w:rsid w:val="00041668"/>
    <w:rsid w:val="00050817"/>
    <w:rsid w:val="00053AF5"/>
    <w:rsid w:val="0005553C"/>
    <w:rsid w:val="00055980"/>
    <w:rsid w:val="00062D81"/>
    <w:rsid w:val="00072C83"/>
    <w:rsid w:val="00080A60"/>
    <w:rsid w:val="0008674A"/>
    <w:rsid w:val="000869A4"/>
    <w:rsid w:val="00092D8E"/>
    <w:rsid w:val="00094D1F"/>
    <w:rsid w:val="000B2823"/>
    <w:rsid w:val="000B2F56"/>
    <w:rsid w:val="000B61C3"/>
    <w:rsid w:val="000E0164"/>
    <w:rsid w:val="000E4643"/>
    <w:rsid w:val="000E4E11"/>
    <w:rsid w:val="000E6596"/>
    <w:rsid w:val="000F2097"/>
    <w:rsid w:val="000F5AB6"/>
    <w:rsid w:val="001001F6"/>
    <w:rsid w:val="00102351"/>
    <w:rsid w:val="00111BC0"/>
    <w:rsid w:val="001132AA"/>
    <w:rsid w:val="001308CC"/>
    <w:rsid w:val="00133B90"/>
    <w:rsid w:val="0014617D"/>
    <w:rsid w:val="00155ABC"/>
    <w:rsid w:val="0015723B"/>
    <w:rsid w:val="0015737E"/>
    <w:rsid w:val="001576A2"/>
    <w:rsid w:val="00171BC5"/>
    <w:rsid w:val="00176E20"/>
    <w:rsid w:val="0018129E"/>
    <w:rsid w:val="0019269C"/>
    <w:rsid w:val="001A7712"/>
    <w:rsid w:val="001C4585"/>
    <w:rsid w:val="001D2EC6"/>
    <w:rsid w:val="001E0471"/>
    <w:rsid w:val="001F3CF8"/>
    <w:rsid w:val="00223EC1"/>
    <w:rsid w:val="002269BD"/>
    <w:rsid w:val="00235F58"/>
    <w:rsid w:val="002402A2"/>
    <w:rsid w:val="00251407"/>
    <w:rsid w:val="00251A05"/>
    <w:rsid w:val="00254F87"/>
    <w:rsid w:val="00255159"/>
    <w:rsid w:val="00271E42"/>
    <w:rsid w:val="00282FDE"/>
    <w:rsid w:val="002851A0"/>
    <w:rsid w:val="002908DF"/>
    <w:rsid w:val="00291073"/>
    <w:rsid w:val="002914C5"/>
    <w:rsid w:val="00292596"/>
    <w:rsid w:val="00295423"/>
    <w:rsid w:val="002C7EDA"/>
    <w:rsid w:val="002D126F"/>
    <w:rsid w:val="002D41F1"/>
    <w:rsid w:val="002D5606"/>
    <w:rsid w:val="002D6044"/>
    <w:rsid w:val="002E0B7B"/>
    <w:rsid w:val="002E31DE"/>
    <w:rsid w:val="002E3E39"/>
    <w:rsid w:val="002E5A22"/>
    <w:rsid w:val="002E5C15"/>
    <w:rsid w:val="002F228C"/>
    <w:rsid w:val="002F7B6D"/>
    <w:rsid w:val="0031694F"/>
    <w:rsid w:val="003249B5"/>
    <w:rsid w:val="00347333"/>
    <w:rsid w:val="00357D76"/>
    <w:rsid w:val="00361192"/>
    <w:rsid w:val="003613E3"/>
    <w:rsid w:val="0036545A"/>
    <w:rsid w:val="00370A31"/>
    <w:rsid w:val="00372151"/>
    <w:rsid w:val="00381721"/>
    <w:rsid w:val="00381857"/>
    <w:rsid w:val="003837AC"/>
    <w:rsid w:val="00393DD5"/>
    <w:rsid w:val="00394232"/>
    <w:rsid w:val="003A007E"/>
    <w:rsid w:val="003B104D"/>
    <w:rsid w:val="003B331B"/>
    <w:rsid w:val="003B3DBD"/>
    <w:rsid w:val="003B663F"/>
    <w:rsid w:val="003D11ED"/>
    <w:rsid w:val="003D152F"/>
    <w:rsid w:val="003D4019"/>
    <w:rsid w:val="003E0FDD"/>
    <w:rsid w:val="004134E8"/>
    <w:rsid w:val="00414E77"/>
    <w:rsid w:val="00416D7D"/>
    <w:rsid w:val="004249C9"/>
    <w:rsid w:val="00426E05"/>
    <w:rsid w:val="004328CA"/>
    <w:rsid w:val="004359AC"/>
    <w:rsid w:val="00436371"/>
    <w:rsid w:val="00460416"/>
    <w:rsid w:val="00470866"/>
    <w:rsid w:val="00481D8A"/>
    <w:rsid w:val="00482378"/>
    <w:rsid w:val="00485576"/>
    <w:rsid w:val="004918DA"/>
    <w:rsid w:val="004955CA"/>
    <w:rsid w:val="004A654B"/>
    <w:rsid w:val="004B1EEB"/>
    <w:rsid w:val="004B5B8E"/>
    <w:rsid w:val="004E70D3"/>
    <w:rsid w:val="00501E37"/>
    <w:rsid w:val="00502B4E"/>
    <w:rsid w:val="00504AC1"/>
    <w:rsid w:val="00511C02"/>
    <w:rsid w:val="005218E3"/>
    <w:rsid w:val="005278D6"/>
    <w:rsid w:val="005377B6"/>
    <w:rsid w:val="00553DF4"/>
    <w:rsid w:val="00566DE4"/>
    <w:rsid w:val="00574BA1"/>
    <w:rsid w:val="0057664C"/>
    <w:rsid w:val="00576EF9"/>
    <w:rsid w:val="0058053D"/>
    <w:rsid w:val="00582A4A"/>
    <w:rsid w:val="00585A58"/>
    <w:rsid w:val="00593CC9"/>
    <w:rsid w:val="005C58BE"/>
    <w:rsid w:val="005E435F"/>
    <w:rsid w:val="005E6A87"/>
    <w:rsid w:val="005F3916"/>
    <w:rsid w:val="005F77D6"/>
    <w:rsid w:val="00610CDD"/>
    <w:rsid w:val="006119A9"/>
    <w:rsid w:val="0061297F"/>
    <w:rsid w:val="006161D4"/>
    <w:rsid w:val="006205D4"/>
    <w:rsid w:val="00620C0F"/>
    <w:rsid w:val="0062283A"/>
    <w:rsid w:val="00623ADE"/>
    <w:rsid w:val="00623F0B"/>
    <w:rsid w:val="006356D0"/>
    <w:rsid w:val="006439A8"/>
    <w:rsid w:val="006440C9"/>
    <w:rsid w:val="006536D7"/>
    <w:rsid w:val="00657720"/>
    <w:rsid w:val="006601BF"/>
    <w:rsid w:val="00665ADE"/>
    <w:rsid w:val="00667A6A"/>
    <w:rsid w:val="00670498"/>
    <w:rsid w:val="00676164"/>
    <w:rsid w:val="00677E31"/>
    <w:rsid w:val="0068451F"/>
    <w:rsid w:val="00691FFD"/>
    <w:rsid w:val="00695263"/>
    <w:rsid w:val="006967AC"/>
    <w:rsid w:val="0069716B"/>
    <w:rsid w:val="0069782F"/>
    <w:rsid w:val="006A014C"/>
    <w:rsid w:val="006A1588"/>
    <w:rsid w:val="006B5B65"/>
    <w:rsid w:val="006C3146"/>
    <w:rsid w:val="006C6B92"/>
    <w:rsid w:val="006D4E09"/>
    <w:rsid w:val="006D770D"/>
    <w:rsid w:val="006E13BB"/>
    <w:rsid w:val="006E4D5C"/>
    <w:rsid w:val="007127F6"/>
    <w:rsid w:val="00717C40"/>
    <w:rsid w:val="00746FB0"/>
    <w:rsid w:val="00763201"/>
    <w:rsid w:val="00764D8D"/>
    <w:rsid w:val="00765220"/>
    <w:rsid w:val="00783454"/>
    <w:rsid w:val="007A2E33"/>
    <w:rsid w:val="007A6685"/>
    <w:rsid w:val="007B403E"/>
    <w:rsid w:val="007C37E1"/>
    <w:rsid w:val="007C675E"/>
    <w:rsid w:val="007D39F7"/>
    <w:rsid w:val="007D5965"/>
    <w:rsid w:val="00812EAB"/>
    <w:rsid w:val="00820F77"/>
    <w:rsid w:val="0082303B"/>
    <w:rsid w:val="00827230"/>
    <w:rsid w:val="00827691"/>
    <w:rsid w:val="00846371"/>
    <w:rsid w:val="00854B61"/>
    <w:rsid w:val="0086114A"/>
    <w:rsid w:val="00861B04"/>
    <w:rsid w:val="0086526A"/>
    <w:rsid w:val="00871165"/>
    <w:rsid w:val="00874616"/>
    <w:rsid w:val="00885C44"/>
    <w:rsid w:val="008936E1"/>
    <w:rsid w:val="008B31FF"/>
    <w:rsid w:val="008C2F42"/>
    <w:rsid w:val="008D3742"/>
    <w:rsid w:val="008D6BD0"/>
    <w:rsid w:val="008D7D95"/>
    <w:rsid w:val="00902759"/>
    <w:rsid w:val="00931526"/>
    <w:rsid w:val="00934646"/>
    <w:rsid w:val="0093581E"/>
    <w:rsid w:val="00950245"/>
    <w:rsid w:val="00952810"/>
    <w:rsid w:val="009557F5"/>
    <w:rsid w:val="0096297D"/>
    <w:rsid w:val="009808C8"/>
    <w:rsid w:val="00992F3E"/>
    <w:rsid w:val="00993A80"/>
    <w:rsid w:val="00996B0E"/>
    <w:rsid w:val="0099761E"/>
    <w:rsid w:val="009A209B"/>
    <w:rsid w:val="009A33A1"/>
    <w:rsid w:val="009A469B"/>
    <w:rsid w:val="009A4D78"/>
    <w:rsid w:val="009A5E38"/>
    <w:rsid w:val="009C0326"/>
    <w:rsid w:val="009C3845"/>
    <w:rsid w:val="009D139B"/>
    <w:rsid w:val="009D187A"/>
    <w:rsid w:val="009D407D"/>
    <w:rsid w:val="009D699E"/>
    <w:rsid w:val="009F3AB3"/>
    <w:rsid w:val="00A020E0"/>
    <w:rsid w:val="00A04526"/>
    <w:rsid w:val="00A06619"/>
    <w:rsid w:val="00A13EC0"/>
    <w:rsid w:val="00A15F86"/>
    <w:rsid w:val="00A27955"/>
    <w:rsid w:val="00A34D18"/>
    <w:rsid w:val="00A40032"/>
    <w:rsid w:val="00A43242"/>
    <w:rsid w:val="00A54684"/>
    <w:rsid w:val="00A73AB2"/>
    <w:rsid w:val="00A80D41"/>
    <w:rsid w:val="00A82DC6"/>
    <w:rsid w:val="00A9639F"/>
    <w:rsid w:val="00AA0A5D"/>
    <w:rsid w:val="00AA6FE1"/>
    <w:rsid w:val="00AC43D7"/>
    <w:rsid w:val="00AC48B1"/>
    <w:rsid w:val="00AC771B"/>
    <w:rsid w:val="00AD1A98"/>
    <w:rsid w:val="00AD2754"/>
    <w:rsid w:val="00AE0EF5"/>
    <w:rsid w:val="00AE14AD"/>
    <w:rsid w:val="00AE3CAA"/>
    <w:rsid w:val="00AE7193"/>
    <w:rsid w:val="00AF4752"/>
    <w:rsid w:val="00B0180B"/>
    <w:rsid w:val="00B2101D"/>
    <w:rsid w:val="00B30A62"/>
    <w:rsid w:val="00B33CE9"/>
    <w:rsid w:val="00B36140"/>
    <w:rsid w:val="00B368BF"/>
    <w:rsid w:val="00B3702A"/>
    <w:rsid w:val="00B400B9"/>
    <w:rsid w:val="00B40B65"/>
    <w:rsid w:val="00B448F8"/>
    <w:rsid w:val="00B519D6"/>
    <w:rsid w:val="00B53C14"/>
    <w:rsid w:val="00B53FB0"/>
    <w:rsid w:val="00B6007A"/>
    <w:rsid w:val="00B65D46"/>
    <w:rsid w:val="00B81F92"/>
    <w:rsid w:val="00B84CC9"/>
    <w:rsid w:val="00B91F4F"/>
    <w:rsid w:val="00BC315A"/>
    <w:rsid w:val="00BC40D7"/>
    <w:rsid w:val="00BF11D7"/>
    <w:rsid w:val="00BF4FD0"/>
    <w:rsid w:val="00C01363"/>
    <w:rsid w:val="00C03C78"/>
    <w:rsid w:val="00C0763D"/>
    <w:rsid w:val="00C12BDA"/>
    <w:rsid w:val="00C177E8"/>
    <w:rsid w:val="00C26CD5"/>
    <w:rsid w:val="00C3187E"/>
    <w:rsid w:val="00C40FF5"/>
    <w:rsid w:val="00C6281A"/>
    <w:rsid w:val="00C74139"/>
    <w:rsid w:val="00C74884"/>
    <w:rsid w:val="00C74DDF"/>
    <w:rsid w:val="00C92319"/>
    <w:rsid w:val="00C97690"/>
    <w:rsid w:val="00C97F34"/>
    <w:rsid w:val="00CA1367"/>
    <w:rsid w:val="00CA14F2"/>
    <w:rsid w:val="00CA1D48"/>
    <w:rsid w:val="00CA4FC6"/>
    <w:rsid w:val="00CA7DA3"/>
    <w:rsid w:val="00CB10B5"/>
    <w:rsid w:val="00CC0871"/>
    <w:rsid w:val="00CC307F"/>
    <w:rsid w:val="00CD2F17"/>
    <w:rsid w:val="00CD4E76"/>
    <w:rsid w:val="00CE4204"/>
    <w:rsid w:val="00D010AE"/>
    <w:rsid w:val="00D065E5"/>
    <w:rsid w:val="00D22488"/>
    <w:rsid w:val="00D227AA"/>
    <w:rsid w:val="00D37583"/>
    <w:rsid w:val="00D45595"/>
    <w:rsid w:val="00D45FE5"/>
    <w:rsid w:val="00D5126E"/>
    <w:rsid w:val="00D53EF9"/>
    <w:rsid w:val="00D6025C"/>
    <w:rsid w:val="00D647C9"/>
    <w:rsid w:val="00D6699A"/>
    <w:rsid w:val="00D72CE0"/>
    <w:rsid w:val="00D77708"/>
    <w:rsid w:val="00D82299"/>
    <w:rsid w:val="00D927AE"/>
    <w:rsid w:val="00D9361B"/>
    <w:rsid w:val="00D949B3"/>
    <w:rsid w:val="00D95447"/>
    <w:rsid w:val="00D96CDB"/>
    <w:rsid w:val="00DA16F0"/>
    <w:rsid w:val="00DA3511"/>
    <w:rsid w:val="00DB7A2E"/>
    <w:rsid w:val="00DD211B"/>
    <w:rsid w:val="00DD55E1"/>
    <w:rsid w:val="00DE3CF9"/>
    <w:rsid w:val="00DE7413"/>
    <w:rsid w:val="00DE7BD0"/>
    <w:rsid w:val="00DE7F05"/>
    <w:rsid w:val="00DF0014"/>
    <w:rsid w:val="00DF219B"/>
    <w:rsid w:val="00E11C4A"/>
    <w:rsid w:val="00E15634"/>
    <w:rsid w:val="00E26836"/>
    <w:rsid w:val="00E27F5A"/>
    <w:rsid w:val="00E30983"/>
    <w:rsid w:val="00E52E05"/>
    <w:rsid w:val="00E5331A"/>
    <w:rsid w:val="00E53629"/>
    <w:rsid w:val="00E871D2"/>
    <w:rsid w:val="00E90811"/>
    <w:rsid w:val="00E9094A"/>
    <w:rsid w:val="00EA4E9E"/>
    <w:rsid w:val="00EB2241"/>
    <w:rsid w:val="00EB2806"/>
    <w:rsid w:val="00EE0725"/>
    <w:rsid w:val="00EE2807"/>
    <w:rsid w:val="00EF504F"/>
    <w:rsid w:val="00F11CE4"/>
    <w:rsid w:val="00F17076"/>
    <w:rsid w:val="00F200B5"/>
    <w:rsid w:val="00F2068F"/>
    <w:rsid w:val="00F2361C"/>
    <w:rsid w:val="00F329AB"/>
    <w:rsid w:val="00F454E9"/>
    <w:rsid w:val="00F46C41"/>
    <w:rsid w:val="00F51E50"/>
    <w:rsid w:val="00F52859"/>
    <w:rsid w:val="00F62E3D"/>
    <w:rsid w:val="00F71845"/>
    <w:rsid w:val="00F74A36"/>
    <w:rsid w:val="00F75631"/>
    <w:rsid w:val="00F81262"/>
    <w:rsid w:val="00F86238"/>
    <w:rsid w:val="00F866FB"/>
    <w:rsid w:val="00F87FF6"/>
    <w:rsid w:val="00F91665"/>
    <w:rsid w:val="00F95C09"/>
    <w:rsid w:val="00F95D10"/>
    <w:rsid w:val="00FB19E2"/>
    <w:rsid w:val="00FB1CAA"/>
    <w:rsid w:val="00FB77EE"/>
    <w:rsid w:val="00FC4DA9"/>
    <w:rsid w:val="00FC6BD7"/>
    <w:rsid w:val="00FE6722"/>
    <w:rsid w:val="00FE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45174"/>
  <w15:chartTrackingRefBased/>
  <w15:docId w15:val="{49C9CE5D-EB03-4127-A52C-6ACD3CC65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DD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D22488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D22488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character" w:styleId="CommentReference">
    <w:name w:val="annotation reference"/>
    <w:rsid w:val="00D22488"/>
    <w:rPr>
      <w:sz w:val="21"/>
      <w:szCs w:val="21"/>
    </w:rPr>
  </w:style>
  <w:style w:type="paragraph" w:styleId="CommentText">
    <w:name w:val="annotation text"/>
    <w:basedOn w:val="Normal"/>
    <w:link w:val="CommentTextChar"/>
    <w:rsid w:val="00D22488"/>
    <w:pPr>
      <w:widowControl/>
      <w:wordWrap/>
      <w:autoSpaceDE/>
      <w:autoSpaceDN/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22488"/>
    <w:rPr>
      <w:rFonts w:ascii="Palatino Linotype" w:eastAsia="SimSun" w:hAnsi="Palatino Linotype" w:cs="Times New Roman"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4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488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488"/>
    <w:pPr>
      <w:widowControl w:val="0"/>
      <w:wordWrap w:val="0"/>
      <w:autoSpaceDE w:val="0"/>
      <w:autoSpaceDN w:val="0"/>
      <w:spacing w:after="160" w:line="259" w:lineRule="auto"/>
      <w:jc w:val="left"/>
    </w:pPr>
    <w:rPr>
      <w:rFonts w:asciiTheme="minorHAnsi" w:eastAsiaTheme="minorEastAsia" w:hAnsiTheme="minorHAnsi" w:cstheme="minorBidi"/>
      <w:b/>
      <w:bCs/>
      <w:color w:val="auto"/>
      <w:kern w:val="2"/>
      <w:szCs w:val="22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488"/>
    <w:rPr>
      <w:rFonts w:ascii="Palatino Linotype" w:eastAsia="SimSun" w:hAnsi="Palatino Linotype" w:cs="Times New Roman"/>
      <w:b/>
      <w:bCs/>
      <w:color w:val="000000"/>
      <w:kern w:val="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D2248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2488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D224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19E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19E2"/>
  </w:style>
  <w:style w:type="paragraph" w:styleId="Footer">
    <w:name w:val="footer"/>
    <w:basedOn w:val="Normal"/>
    <w:link w:val="FooterChar"/>
    <w:uiPriority w:val="99"/>
    <w:unhideWhenUsed/>
    <w:rsid w:val="00FB19E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19E2"/>
  </w:style>
  <w:style w:type="character" w:styleId="LineNumber">
    <w:name w:val="line number"/>
    <w:basedOn w:val="DefaultParagraphFont"/>
    <w:uiPriority w:val="99"/>
    <w:semiHidden/>
    <w:unhideWhenUsed/>
    <w:rsid w:val="00511C02"/>
  </w:style>
  <w:style w:type="paragraph" w:styleId="NoSpacing">
    <w:name w:val="No Spacing"/>
    <w:uiPriority w:val="1"/>
    <w:qFormat/>
    <w:rsid w:val="00E11C4A"/>
    <w:pPr>
      <w:widowControl w:val="0"/>
      <w:wordWrap w:val="0"/>
      <w:autoSpaceDE w:val="0"/>
      <w:autoSpaceDN w:val="0"/>
      <w:spacing w:after="0" w:line="240" w:lineRule="auto"/>
    </w:pPr>
  </w:style>
  <w:style w:type="paragraph" w:styleId="Revision">
    <w:name w:val="Revision"/>
    <w:hidden/>
    <w:uiPriority w:val="99"/>
    <w:semiHidden/>
    <w:rsid w:val="00576EF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86B9B-B31A-49F2-9C4B-3F01DFDB2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Young</dc:creator>
  <cp:keywords/>
  <dc:description/>
  <cp:lastModifiedBy>Asha Mol S.P.</cp:lastModifiedBy>
  <cp:revision>8</cp:revision>
  <cp:lastPrinted>2022-02-18T00:42:00Z</cp:lastPrinted>
  <dcterms:created xsi:type="dcterms:W3CDTF">2022-06-08T06:30:00Z</dcterms:created>
  <dcterms:modified xsi:type="dcterms:W3CDTF">2022-06-22T01:02:00Z</dcterms:modified>
</cp:coreProperties>
</file>